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E2786" w14:textId="4B04D0C3" w:rsidR="0039302F" w:rsidRDefault="0039302F">
      <w:r>
        <w:t>Coffin et al. Supplemental Figures</w:t>
      </w:r>
    </w:p>
    <w:p w14:paraId="12C9A095" w14:textId="5C224281" w:rsidR="0039302F" w:rsidRDefault="0039302F"/>
    <w:p w14:paraId="295E288E" w14:textId="5EBD3832" w:rsidR="0039302F" w:rsidRDefault="00100C5C">
      <w:r>
        <w:rPr>
          <w:noProof/>
        </w:rPr>
        <w:drawing>
          <wp:inline distT="0" distB="0" distL="0" distR="0" wp14:anchorId="1C21C044" wp14:editId="01A37BE7">
            <wp:extent cx="5845349" cy="1879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ffin et al Suppl Fig1 new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5069" cy="1885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167AA" w14:textId="13E7B353" w:rsidR="0039302F" w:rsidRDefault="0039302F">
      <w:proofErr w:type="spellStart"/>
      <w:r w:rsidRPr="00124880">
        <w:rPr>
          <w:b/>
        </w:rPr>
        <w:t>Suppl</w:t>
      </w:r>
      <w:proofErr w:type="spellEnd"/>
      <w:r w:rsidRPr="00124880">
        <w:rPr>
          <w:b/>
        </w:rPr>
        <w:t xml:space="preserve"> Fig 1.</w:t>
      </w:r>
      <w:r>
        <w:t xml:space="preserve"> Corroboration of DAPI labeling with a second validated hair cell marker. Live larval zebrafish were labeled with DAPI as described in the Methods section, then euthanized with MS-222 and fixed in 4% paraformaldehyde. Larvae were then labeled with a</w:t>
      </w:r>
      <w:r w:rsidR="00124880">
        <w:t xml:space="preserve"> mouse</w:t>
      </w:r>
      <w:r>
        <w:t xml:space="preserve"> antibody to parvalbumin</w:t>
      </w:r>
      <w:r w:rsidR="00124880">
        <w:t xml:space="preserve"> (1:500 dilution, MAB1572, Millipore Sigma)</w:t>
      </w:r>
      <w:r w:rsidR="00C64DAE">
        <w:t xml:space="preserve">. Parvalbumin is robustly expressed in lateral line hair cells and </w:t>
      </w:r>
      <w:r>
        <w:t>this antibody is commonly used as a hair cell marker</w:t>
      </w:r>
      <w:r w:rsidR="00C64DAE">
        <w:t xml:space="preserve"> (</w:t>
      </w:r>
      <w:r w:rsidR="00C64DAE" w:rsidRPr="00C64DAE">
        <w:rPr>
          <w:i/>
        </w:rPr>
        <w:t>e.g.,</w:t>
      </w:r>
      <w:r w:rsidR="00C64DAE">
        <w:t xml:space="preserve"> McDermott et al. 2011; Coffin et al. 2013; Hayward et al. 2019; Shahab et al. 2021)</w:t>
      </w:r>
      <w:r>
        <w:t xml:space="preserve">. </w:t>
      </w:r>
      <w:r w:rsidR="00124880">
        <w:t xml:space="preserve">Labeling was visualized with goat anti-mouse Alex </w:t>
      </w:r>
      <w:r w:rsidR="00DA6241">
        <w:t>568</w:t>
      </w:r>
      <w:r w:rsidR="00124880">
        <w:t xml:space="preserve"> secondary antibody (1:500 dilution, A11011, Life Technologies). The full labeling protocol is available in Hayward et al. 2019. The left-hand image shows DAPI </w:t>
      </w:r>
      <w:bookmarkStart w:id="0" w:name="_GoBack"/>
      <w:bookmarkEnd w:id="0"/>
      <w:r w:rsidR="00124880">
        <w:t>labeling, the right hand-image shows the same neuromast labeled with anti-parvalbumin, and the central image represents the merge of both labels. Images show neuromast M2; similar images were generated with other neuromasts.</w:t>
      </w:r>
    </w:p>
    <w:sectPr w:rsidR="0039302F" w:rsidSect="002F4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02F"/>
    <w:rsid w:val="00100C5C"/>
    <w:rsid w:val="00124880"/>
    <w:rsid w:val="002F4E2F"/>
    <w:rsid w:val="0039302F"/>
    <w:rsid w:val="005B5E79"/>
    <w:rsid w:val="005E0E7A"/>
    <w:rsid w:val="00604621"/>
    <w:rsid w:val="00630F6B"/>
    <w:rsid w:val="00864B86"/>
    <w:rsid w:val="008F5EC3"/>
    <w:rsid w:val="00C64DAE"/>
    <w:rsid w:val="00DA6241"/>
    <w:rsid w:val="00E2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BC633"/>
  <w15:chartTrackingRefBased/>
  <w15:docId w15:val="{C3D82981-4C8E-EA4E-BFA9-F39A69610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in, Allison</dc:creator>
  <cp:keywords/>
  <dc:description/>
  <cp:lastModifiedBy>Coffin, Allison</cp:lastModifiedBy>
  <cp:revision>6</cp:revision>
  <dcterms:created xsi:type="dcterms:W3CDTF">2022-07-01T01:24:00Z</dcterms:created>
  <dcterms:modified xsi:type="dcterms:W3CDTF">2022-07-01T18:33:00Z</dcterms:modified>
</cp:coreProperties>
</file>